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5ACA1" w14:textId="74183153" w:rsidR="000D0196" w:rsidRPr="007E4EF5" w:rsidRDefault="0008648F">
      <w:pPr>
        <w:rPr>
          <w:rFonts w:ascii="Times New Roman" w:hAnsi="Times New Roman" w:cs="Times New Roman"/>
          <w:color w:val="231F20"/>
          <w:sz w:val="24"/>
          <w:szCs w:val="24"/>
        </w:rPr>
      </w:pPr>
      <w:r w:rsidRPr="0008648F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 1</w:t>
      </w:r>
      <w:r w:rsidR="00F7775A" w:rsidRPr="007E4EF5">
        <w:rPr>
          <w:rFonts w:ascii="Times New Roman" w:hAnsi="Times New Roman" w:cs="Times New Roman"/>
          <w:b/>
          <w:bCs/>
          <w:iCs/>
          <w:sz w:val="24"/>
          <w:szCs w:val="24"/>
        </w:rPr>
        <w:t>. Primer</w:t>
      </w:r>
      <w:r w:rsidR="0082355C" w:rsidRPr="007E4EF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l</w:t>
      </w:r>
      <w:r w:rsidR="00F7775A" w:rsidRPr="007E4EF5">
        <w:rPr>
          <w:rFonts w:ascii="Times New Roman" w:hAnsi="Times New Roman" w:cs="Times New Roman"/>
          <w:b/>
          <w:bCs/>
          <w:iCs/>
          <w:sz w:val="24"/>
          <w:szCs w:val="24"/>
        </w:rPr>
        <w:t>ist.</w:t>
      </w:r>
    </w:p>
    <w:tbl>
      <w:tblPr>
        <w:tblW w:w="8835" w:type="dxa"/>
        <w:tblInd w:w="9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4"/>
        <w:gridCol w:w="3544"/>
        <w:gridCol w:w="2977"/>
      </w:tblGrid>
      <w:tr w:rsidR="00B075C3" w:rsidRPr="007E4EF5" w14:paraId="21E58EBF" w14:textId="6EA3C605" w:rsidTr="006C42F5">
        <w:trPr>
          <w:trHeight w:val="285"/>
        </w:trPr>
        <w:tc>
          <w:tcPr>
            <w:tcW w:w="23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395BEE8" w14:textId="77777777" w:rsidR="00B075C3" w:rsidRPr="007E4EF5" w:rsidRDefault="00B075C3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ame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52C9C709" w14:textId="40B521FD" w:rsidR="00B075C3" w:rsidRPr="007E4EF5" w:rsidRDefault="00B075C3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Sequence</w:t>
            </w:r>
            <w:r w:rsidR="00B83E14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(</w:t>
            </w:r>
            <w:r w:rsidR="00B83E14"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’-</w:t>
            </w:r>
            <w:r w:rsidR="00B83E14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3</w:t>
            </w:r>
            <w:r w:rsidR="00B83E14"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’</w:t>
            </w:r>
            <w:r w:rsidR="00B83E14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1BF09D63" w14:textId="418BEA05" w:rsidR="00B075C3" w:rsidRPr="007E4EF5" w:rsidRDefault="0082250D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Used for</w:t>
            </w:r>
          </w:p>
        </w:tc>
      </w:tr>
      <w:tr w:rsidR="00B818C9" w:rsidRPr="007E4EF5" w14:paraId="35B480B6" w14:textId="77777777" w:rsidTr="00D75D4A">
        <w:trPr>
          <w:trHeight w:val="285"/>
        </w:trPr>
        <w:tc>
          <w:tcPr>
            <w:tcW w:w="2314" w:type="dxa"/>
            <w:noWrap/>
            <w:vAlign w:val="center"/>
          </w:tcPr>
          <w:p w14:paraId="46EC12C1" w14:textId="64A6A5CA" w:rsidR="00B818C9" w:rsidRPr="009E008B" w:rsidRDefault="00237150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818C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ANKTM</w:t>
            </w:r>
            <w:r w:rsidR="00773B97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A-5</w:t>
            </w:r>
            <w:r w:rsidR="00B818C9" w:rsidRPr="00B83E14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VIGS-F</w:t>
            </w:r>
          </w:p>
        </w:tc>
        <w:tc>
          <w:tcPr>
            <w:tcW w:w="3544" w:type="dxa"/>
            <w:vAlign w:val="center"/>
          </w:tcPr>
          <w:p w14:paraId="69985F89" w14:textId="507C6E13" w:rsidR="00B818C9" w:rsidRPr="007E4EF5" w:rsidRDefault="00F462F3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F462F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GCTGAGCGGCCGCCCCGGGCTTCGAACCTGATGCAGACA</w:t>
            </w:r>
          </w:p>
        </w:tc>
        <w:tc>
          <w:tcPr>
            <w:tcW w:w="2977" w:type="dxa"/>
            <w:vMerge w:val="restart"/>
            <w:vAlign w:val="center"/>
          </w:tcPr>
          <w:p w14:paraId="1595FA6A" w14:textId="0238B251" w:rsidR="00B818C9" w:rsidRPr="007E4EF5" w:rsidRDefault="00B818C9" w:rsidP="00D75D4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Construct BSMV: </w:t>
            </w:r>
            <w:r w:rsidRPr="00B818C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ANKTM</w:t>
            </w:r>
            <w:r w:rsidR="00773B97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A-5</w:t>
            </w: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vector</w:t>
            </w:r>
          </w:p>
        </w:tc>
      </w:tr>
      <w:tr w:rsidR="00B818C9" w:rsidRPr="007E4EF5" w14:paraId="69175DF4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3743E8EA" w14:textId="6871BBA3" w:rsidR="00B818C9" w:rsidRPr="009E008B" w:rsidRDefault="00237150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818C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ANKTM</w:t>
            </w:r>
            <w:r w:rsidR="00773B97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A-5</w:t>
            </w:r>
            <w:r w:rsidR="00B818C9" w:rsidRPr="00B83E14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-VIGS-R  </w:t>
            </w:r>
          </w:p>
        </w:tc>
        <w:tc>
          <w:tcPr>
            <w:tcW w:w="3544" w:type="dxa"/>
            <w:vAlign w:val="center"/>
          </w:tcPr>
          <w:p w14:paraId="434B346C" w14:textId="39D2FC37" w:rsidR="00B818C9" w:rsidRPr="007E4EF5" w:rsidRDefault="00F462F3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F462F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GCTGATTAATTAACCCGGGCGCCTTTATGGCCTCTACAA</w:t>
            </w:r>
          </w:p>
        </w:tc>
        <w:tc>
          <w:tcPr>
            <w:tcW w:w="2977" w:type="dxa"/>
            <w:vMerge/>
          </w:tcPr>
          <w:p w14:paraId="3726DDCA" w14:textId="77777777" w:rsidR="00B818C9" w:rsidRPr="007E4EF5" w:rsidRDefault="00B818C9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8B3E21" w:rsidRPr="007E4EF5" w14:paraId="0AC72050" w14:textId="77777777" w:rsidTr="008B3E21">
        <w:trPr>
          <w:trHeight w:val="285"/>
        </w:trPr>
        <w:tc>
          <w:tcPr>
            <w:tcW w:w="2314" w:type="dxa"/>
            <w:noWrap/>
            <w:vAlign w:val="center"/>
          </w:tcPr>
          <w:p w14:paraId="7C609C41" w14:textId="7865D1A7" w:rsidR="008B3E21" w:rsidRPr="009E008B" w:rsidRDefault="00136CA2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8B3E21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ANKTM3A-2</w:t>
            </w:r>
            <w:r w:rsidR="008B3E21" w:rsidRPr="008B3E2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VIGS-F</w:t>
            </w:r>
          </w:p>
        </w:tc>
        <w:tc>
          <w:tcPr>
            <w:tcW w:w="3544" w:type="dxa"/>
            <w:vAlign w:val="center"/>
          </w:tcPr>
          <w:p w14:paraId="21576612" w14:textId="0B4F009A" w:rsidR="008B3E21" w:rsidRPr="007E4EF5" w:rsidRDefault="008B3E21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8B3E2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GCTGAGCGGCCGCCCCGGGCATATGCAGTGCCGTTTGAC</w:t>
            </w:r>
          </w:p>
        </w:tc>
        <w:tc>
          <w:tcPr>
            <w:tcW w:w="2977" w:type="dxa"/>
            <w:vMerge w:val="restart"/>
            <w:vAlign w:val="center"/>
          </w:tcPr>
          <w:p w14:paraId="30F38F24" w14:textId="5859D85A" w:rsidR="008B3E21" w:rsidRPr="007E4EF5" w:rsidRDefault="008B3E21" w:rsidP="008B3E2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Construct BSMV: </w:t>
            </w:r>
            <w:r w:rsidRPr="008B3E21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ANKTM3A-2</w:t>
            </w: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vector</w:t>
            </w:r>
          </w:p>
        </w:tc>
      </w:tr>
      <w:tr w:rsidR="008B3E21" w:rsidRPr="007E4EF5" w14:paraId="32567748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532DE0A8" w14:textId="3EB6289E" w:rsidR="008B3E21" w:rsidRPr="009E008B" w:rsidRDefault="00136CA2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8B3E21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ANKTM3A-2</w:t>
            </w:r>
            <w:r w:rsidR="008B3E21" w:rsidRPr="008B3E2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VIGS-R</w:t>
            </w:r>
          </w:p>
        </w:tc>
        <w:tc>
          <w:tcPr>
            <w:tcW w:w="3544" w:type="dxa"/>
            <w:vAlign w:val="center"/>
          </w:tcPr>
          <w:p w14:paraId="22106AC5" w14:textId="0E1979CC" w:rsidR="008B3E21" w:rsidRPr="007E4EF5" w:rsidRDefault="008B3E21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8B3E2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GCTGATTAATTAACCCGGGCATTTGGCCCTGCAAATACT</w:t>
            </w:r>
          </w:p>
        </w:tc>
        <w:tc>
          <w:tcPr>
            <w:tcW w:w="2977" w:type="dxa"/>
            <w:vMerge/>
          </w:tcPr>
          <w:p w14:paraId="6ADCC3F5" w14:textId="77777777" w:rsidR="008B3E21" w:rsidRPr="007E4EF5" w:rsidRDefault="008B3E21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A22D91" w:rsidRPr="007E4EF5" w14:paraId="0729CF22" w14:textId="77777777" w:rsidTr="00A22D91">
        <w:trPr>
          <w:trHeight w:val="285"/>
        </w:trPr>
        <w:tc>
          <w:tcPr>
            <w:tcW w:w="2314" w:type="dxa"/>
            <w:noWrap/>
            <w:vAlign w:val="center"/>
          </w:tcPr>
          <w:p w14:paraId="1ACBC48F" w14:textId="19F9C9A7" w:rsidR="00A22D91" w:rsidRPr="008B3E21" w:rsidRDefault="00A22D91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5B075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ANKTM6A-1</w:t>
            </w:r>
            <w:r w:rsidRPr="00A93072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VIGS-F</w:t>
            </w:r>
          </w:p>
        </w:tc>
        <w:tc>
          <w:tcPr>
            <w:tcW w:w="3544" w:type="dxa"/>
            <w:vAlign w:val="center"/>
          </w:tcPr>
          <w:p w14:paraId="16405A73" w14:textId="085147D7" w:rsidR="00A22D91" w:rsidRPr="008B3E21" w:rsidRDefault="00A22D91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93072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GCTGAGCGGCCGCCCCGGGAATTGCCATTTCCTCGTCAG</w:t>
            </w:r>
          </w:p>
        </w:tc>
        <w:tc>
          <w:tcPr>
            <w:tcW w:w="2977" w:type="dxa"/>
            <w:vMerge w:val="restart"/>
            <w:vAlign w:val="center"/>
          </w:tcPr>
          <w:p w14:paraId="3DDA9F9B" w14:textId="7025CF2A" w:rsidR="00A22D91" w:rsidRPr="007E4EF5" w:rsidRDefault="00A22D91" w:rsidP="00A22D9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Construct BSMV: </w:t>
            </w:r>
            <w:r w:rsidRPr="00A22D91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ANKTM6A-1</w:t>
            </w: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vector</w:t>
            </w:r>
          </w:p>
        </w:tc>
      </w:tr>
      <w:tr w:rsidR="00A22D91" w:rsidRPr="007E4EF5" w14:paraId="48387BE1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268BAFC9" w14:textId="4D690702" w:rsidR="00A22D91" w:rsidRPr="008B3E21" w:rsidRDefault="00A22D91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5B075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ANKTM6A-1</w:t>
            </w:r>
            <w:r w:rsidRPr="00A93072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-VIGS-R  </w:t>
            </w:r>
          </w:p>
        </w:tc>
        <w:tc>
          <w:tcPr>
            <w:tcW w:w="3544" w:type="dxa"/>
            <w:vAlign w:val="center"/>
          </w:tcPr>
          <w:p w14:paraId="57E3766E" w14:textId="6D8B6969" w:rsidR="00A22D91" w:rsidRPr="008B3E21" w:rsidRDefault="00A22D91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93072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GCTGATTAATTAACCCGGGCCTTGGGTGGTGTCTTTTGT</w:t>
            </w:r>
          </w:p>
        </w:tc>
        <w:tc>
          <w:tcPr>
            <w:tcW w:w="2977" w:type="dxa"/>
            <w:vMerge/>
          </w:tcPr>
          <w:p w14:paraId="4C432D95" w14:textId="77777777" w:rsidR="00A22D91" w:rsidRPr="007E4EF5" w:rsidRDefault="00A22D91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784BF0" w:rsidRPr="007E4EF5" w14:paraId="5F7A33ED" w14:textId="77777777" w:rsidTr="00784BF0">
        <w:trPr>
          <w:trHeight w:val="285"/>
        </w:trPr>
        <w:tc>
          <w:tcPr>
            <w:tcW w:w="2314" w:type="dxa"/>
            <w:noWrap/>
            <w:vAlign w:val="center"/>
          </w:tcPr>
          <w:p w14:paraId="63CEBADB" w14:textId="43F55E05" w:rsidR="00784BF0" w:rsidRPr="005B0756" w:rsidRDefault="00B96FDA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818C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ANKTM</w:t>
            </w:r>
            <w:r w:rsidR="00230AC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A-5</w:t>
            </w:r>
            <w:r w:rsidR="00784BF0" w:rsidRPr="00D7589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QF</w:t>
            </w:r>
          </w:p>
        </w:tc>
        <w:tc>
          <w:tcPr>
            <w:tcW w:w="3544" w:type="dxa"/>
            <w:vAlign w:val="center"/>
          </w:tcPr>
          <w:p w14:paraId="0CE35CF2" w14:textId="184807F6" w:rsidR="00784BF0" w:rsidRPr="00A93072" w:rsidRDefault="00A86F3A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86F3A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AAGGGAAGGTGCAATTGAT</w:t>
            </w:r>
          </w:p>
        </w:tc>
        <w:tc>
          <w:tcPr>
            <w:tcW w:w="2977" w:type="dxa"/>
            <w:vMerge w:val="restart"/>
            <w:vAlign w:val="center"/>
          </w:tcPr>
          <w:p w14:paraId="09716D49" w14:textId="27D466E3" w:rsidR="00784BF0" w:rsidRPr="007E4EF5" w:rsidRDefault="00B23F4F" w:rsidP="00784BF0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RT-PCR 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and</w:t>
            </w: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g</w:t>
            </w:r>
            <w:r w:rsidR="00784BF0"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ene silencing efficiency analysis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</w:t>
            </w:r>
          </w:p>
        </w:tc>
      </w:tr>
      <w:tr w:rsidR="00784BF0" w:rsidRPr="007E4EF5" w14:paraId="6B5248C0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08444855" w14:textId="16133624" w:rsidR="00784BF0" w:rsidRPr="005B0756" w:rsidRDefault="00B96FDA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818C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ANKTM</w:t>
            </w:r>
            <w:r w:rsidR="00230AC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A-5</w:t>
            </w:r>
            <w:r w:rsidR="00784BF0" w:rsidRPr="00D7589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QR</w:t>
            </w:r>
          </w:p>
        </w:tc>
        <w:tc>
          <w:tcPr>
            <w:tcW w:w="3544" w:type="dxa"/>
            <w:vAlign w:val="center"/>
          </w:tcPr>
          <w:p w14:paraId="3E9789AB" w14:textId="32D43447" w:rsidR="00784BF0" w:rsidRPr="00A93072" w:rsidRDefault="00A86F3A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86F3A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TGAGCATTCACGTCTGCAT</w:t>
            </w:r>
          </w:p>
        </w:tc>
        <w:tc>
          <w:tcPr>
            <w:tcW w:w="2977" w:type="dxa"/>
            <w:vMerge/>
          </w:tcPr>
          <w:p w14:paraId="56894614" w14:textId="77777777" w:rsidR="00784BF0" w:rsidRPr="007E4EF5" w:rsidRDefault="00784BF0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784BF0" w:rsidRPr="007E4EF5" w14:paraId="233646C1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11933A3E" w14:textId="4E43EE53" w:rsidR="00784BF0" w:rsidRPr="008B3E21" w:rsidRDefault="00B96FDA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8B3E21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ANKTM3A-2</w:t>
            </w:r>
            <w:r w:rsidR="00784BF0" w:rsidRPr="00756B7D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QF</w:t>
            </w:r>
          </w:p>
        </w:tc>
        <w:tc>
          <w:tcPr>
            <w:tcW w:w="3544" w:type="dxa"/>
            <w:vAlign w:val="center"/>
          </w:tcPr>
          <w:p w14:paraId="582E1432" w14:textId="09E4AAB7" w:rsidR="00784BF0" w:rsidRPr="008B3E21" w:rsidRDefault="00784BF0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7589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GTGCTTTTTGCTACCGTTG</w:t>
            </w:r>
          </w:p>
        </w:tc>
        <w:tc>
          <w:tcPr>
            <w:tcW w:w="2977" w:type="dxa"/>
            <w:vMerge/>
          </w:tcPr>
          <w:p w14:paraId="7AC99A6D" w14:textId="77777777" w:rsidR="00784BF0" w:rsidRPr="007E4EF5" w:rsidRDefault="00784BF0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784BF0" w:rsidRPr="007E4EF5" w14:paraId="20E063B2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56ACB5E9" w14:textId="60EDDD50" w:rsidR="00784BF0" w:rsidRPr="008B3E21" w:rsidRDefault="00B96FDA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8B3E21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ANKTM3A-2</w:t>
            </w:r>
            <w:r w:rsidR="00784BF0" w:rsidRPr="00D7589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QR</w:t>
            </w:r>
          </w:p>
        </w:tc>
        <w:tc>
          <w:tcPr>
            <w:tcW w:w="3544" w:type="dxa"/>
            <w:vAlign w:val="center"/>
          </w:tcPr>
          <w:p w14:paraId="3ACB943F" w14:textId="34D8F402" w:rsidR="00784BF0" w:rsidRPr="008B3E21" w:rsidRDefault="00784BF0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7589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GGACTTTGTTTCACCCCTGA</w:t>
            </w:r>
          </w:p>
        </w:tc>
        <w:tc>
          <w:tcPr>
            <w:tcW w:w="2977" w:type="dxa"/>
            <w:vMerge/>
          </w:tcPr>
          <w:p w14:paraId="2F02FE3E" w14:textId="77777777" w:rsidR="00784BF0" w:rsidRPr="007E4EF5" w:rsidRDefault="00784BF0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784BF0" w:rsidRPr="007E4EF5" w14:paraId="3A7B2F37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07F74D4F" w14:textId="7A53A6A1" w:rsidR="00784BF0" w:rsidRPr="007E4EF5" w:rsidRDefault="00B96FDA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5B075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ANKTM6A-1</w:t>
            </w:r>
            <w:r w:rsidR="00784BF0" w:rsidRPr="00D37349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QF</w:t>
            </w:r>
          </w:p>
        </w:tc>
        <w:tc>
          <w:tcPr>
            <w:tcW w:w="3544" w:type="dxa"/>
            <w:vAlign w:val="center"/>
          </w:tcPr>
          <w:p w14:paraId="355D9190" w14:textId="6446858D" w:rsidR="00784BF0" w:rsidRPr="007E4EF5" w:rsidRDefault="00784BF0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37349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ATGTGATCGCTGTGTTGAGC</w:t>
            </w:r>
          </w:p>
        </w:tc>
        <w:tc>
          <w:tcPr>
            <w:tcW w:w="2977" w:type="dxa"/>
            <w:vMerge/>
            <w:vAlign w:val="center"/>
          </w:tcPr>
          <w:p w14:paraId="61A60E30" w14:textId="6FFFFD67" w:rsidR="00784BF0" w:rsidRPr="007E4EF5" w:rsidRDefault="00784BF0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784BF0" w:rsidRPr="007E4EF5" w14:paraId="2E7A8572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22CF1A6A" w14:textId="21FE29B5" w:rsidR="00784BF0" w:rsidRPr="007E4EF5" w:rsidRDefault="00B96FDA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5B075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ANKTM6A-1</w:t>
            </w:r>
            <w:r w:rsidR="00784BF0" w:rsidRPr="00D37349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QR</w:t>
            </w:r>
          </w:p>
        </w:tc>
        <w:tc>
          <w:tcPr>
            <w:tcW w:w="3544" w:type="dxa"/>
            <w:vAlign w:val="center"/>
          </w:tcPr>
          <w:p w14:paraId="7E350848" w14:textId="78CCF022" w:rsidR="00784BF0" w:rsidRPr="007E4EF5" w:rsidRDefault="00784BF0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37349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AGCCATCCACCAAACGAT</w:t>
            </w:r>
          </w:p>
        </w:tc>
        <w:tc>
          <w:tcPr>
            <w:tcW w:w="2977" w:type="dxa"/>
            <w:vMerge/>
          </w:tcPr>
          <w:p w14:paraId="538B9FB3" w14:textId="77777777" w:rsidR="00784BF0" w:rsidRPr="007E4EF5" w:rsidRDefault="00784BF0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784BF0" w:rsidRPr="007E4EF5" w14:paraId="347FEF3E" w14:textId="0866BF55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393CCAAB" w14:textId="0AC61146" w:rsidR="00784BF0" w:rsidRPr="007E4EF5" w:rsidRDefault="00784BF0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a</w:t>
            </w:r>
            <w:r w:rsidR="00B96FD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</w:t>
            </w:r>
            <w:r w:rsidRPr="007E4EF5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ubulin-F</w:t>
            </w:r>
          </w:p>
        </w:tc>
        <w:tc>
          <w:tcPr>
            <w:tcW w:w="3544" w:type="dxa"/>
            <w:vAlign w:val="center"/>
          </w:tcPr>
          <w:p w14:paraId="6C37D1FE" w14:textId="1A74A026" w:rsidR="00784BF0" w:rsidRPr="007E4EF5" w:rsidRDefault="00784BF0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TCTCCAACTCCACCAGTGTCG</w:t>
            </w:r>
          </w:p>
        </w:tc>
        <w:tc>
          <w:tcPr>
            <w:tcW w:w="2977" w:type="dxa"/>
            <w:vMerge/>
            <w:vAlign w:val="center"/>
          </w:tcPr>
          <w:p w14:paraId="68C6D813" w14:textId="1CC0C6E3" w:rsidR="00784BF0" w:rsidRPr="007E4EF5" w:rsidRDefault="00784BF0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784BF0" w:rsidRPr="007E4EF5" w14:paraId="79E56258" w14:textId="2F5C3396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2B09DBA4" w14:textId="6B915AFB" w:rsidR="00784BF0" w:rsidRPr="007E4EF5" w:rsidRDefault="00784BF0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a</w:t>
            </w:r>
            <w:r w:rsidR="00B96FD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</w:t>
            </w:r>
            <w:r w:rsidRPr="007E4EF5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ubulin-R</w:t>
            </w:r>
          </w:p>
        </w:tc>
        <w:tc>
          <w:tcPr>
            <w:tcW w:w="3544" w:type="dxa"/>
            <w:vAlign w:val="center"/>
          </w:tcPr>
          <w:p w14:paraId="343BEC4F" w14:textId="7550C8C2" w:rsidR="00784BF0" w:rsidRPr="007E4EF5" w:rsidRDefault="00784BF0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CATCGCCCTCATCACCGTC</w:t>
            </w:r>
          </w:p>
        </w:tc>
        <w:tc>
          <w:tcPr>
            <w:tcW w:w="2977" w:type="dxa"/>
            <w:vMerge/>
          </w:tcPr>
          <w:p w14:paraId="7F33BD6E" w14:textId="77777777" w:rsidR="00784BF0" w:rsidRPr="007E4EF5" w:rsidRDefault="00784BF0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</w:tbl>
    <w:p w14:paraId="442EEFC1" w14:textId="77777777" w:rsidR="00F7775A" w:rsidRDefault="00F7775A"/>
    <w:sectPr w:rsidR="00F77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2B298" w14:textId="77777777" w:rsidR="00A15D3B" w:rsidRDefault="00A15D3B" w:rsidP="00F7775A">
      <w:r>
        <w:separator/>
      </w:r>
    </w:p>
  </w:endnote>
  <w:endnote w:type="continuationSeparator" w:id="0">
    <w:p w14:paraId="081E1A36" w14:textId="77777777" w:rsidR="00A15D3B" w:rsidRDefault="00A15D3B" w:rsidP="00F77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143A4" w14:textId="77777777" w:rsidR="00A15D3B" w:rsidRDefault="00A15D3B" w:rsidP="00F7775A">
      <w:r>
        <w:separator/>
      </w:r>
    </w:p>
  </w:footnote>
  <w:footnote w:type="continuationSeparator" w:id="0">
    <w:p w14:paraId="1A637312" w14:textId="77777777" w:rsidR="00A15D3B" w:rsidRDefault="00A15D3B" w:rsidP="00F777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E25"/>
    <w:rsid w:val="000000C4"/>
    <w:rsid w:val="0004484D"/>
    <w:rsid w:val="0008648F"/>
    <w:rsid w:val="000D0196"/>
    <w:rsid w:val="00100E7E"/>
    <w:rsid w:val="00136CA2"/>
    <w:rsid w:val="001440B8"/>
    <w:rsid w:val="00160BF0"/>
    <w:rsid w:val="00191860"/>
    <w:rsid w:val="001C4E25"/>
    <w:rsid w:val="00230AC3"/>
    <w:rsid w:val="00237150"/>
    <w:rsid w:val="00257222"/>
    <w:rsid w:val="00290FE5"/>
    <w:rsid w:val="002E3ED7"/>
    <w:rsid w:val="00313A81"/>
    <w:rsid w:val="0032750B"/>
    <w:rsid w:val="003B6B10"/>
    <w:rsid w:val="004D3950"/>
    <w:rsid w:val="00506575"/>
    <w:rsid w:val="005649A8"/>
    <w:rsid w:val="005B0756"/>
    <w:rsid w:val="005D7D9C"/>
    <w:rsid w:val="00622A24"/>
    <w:rsid w:val="00633A9A"/>
    <w:rsid w:val="00655260"/>
    <w:rsid w:val="00697A33"/>
    <w:rsid w:val="006C42F5"/>
    <w:rsid w:val="006D0BB6"/>
    <w:rsid w:val="00723A2C"/>
    <w:rsid w:val="0075266B"/>
    <w:rsid w:val="00756B7D"/>
    <w:rsid w:val="00757477"/>
    <w:rsid w:val="007654C4"/>
    <w:rsid w:val="00767C96"/>
    <w:rsid w:val="00773B97"/>
    <w:rsid w:val="00784BF0"/>
    <w:rsid w:val="007A592D"/>
    <w:rsid w:val="007B6243"/>
    <w:rsid w:val="007B71D7"/>
    <w:rsid w:val="007D1567"/>
    <w:rsid w:val="007E4EF5"/>
    <w:rsid w:val="0082250D"/>
    <w:rsid w:val="00823156"/>
    <w:rsid w:val="0082355C"/>
    <w:rsid w:val="00877772"/>
    <w:rsid w:val="00897FAF"/>
    <w:rsid w:val="008B3E21"/>
    <w:rsid w:val="008F2386"/>
    <w:rsid w:val="009265F1"/>
    <w:rsid w:val="00975FDA"/>
    <w:rsid w:val="009B4A54"/>
    <w:rsid w:val="009E008B"/>
    <w:rsid w:val="00A15D3B"/>
    <w:rsid w:val="00A22D91"/>
    <w:rsid w:val="00A75B31"/>
    <w:rsid w:val="00A86F3A"/>
    <w:rsid w:val="00A93072"/>
    <w:rsid w:val="00B075C3"/>
    <w:rsid w:val="00B23F4F"/>
    <w:rsid w:val="00B56AA6"/>
    <w:rsid w:val="00B67935"/>
    <w:rsid w:val="00B818C9"/>
    <w:rsid w:val="00B83E14"/>
    <w:rsid w:val="00B965CE"/>
    <w:rsid w:val="00B96FDA"/>
    <w:rsid w:val="00BA03F3"/>
    <w:rsid w:val="00BB5CAB"/>
    <w:rsid w:val="00C975B1"/>
    <w:rsid w:val="00D37349"/>
    <w:rsid w:val="00D7589F"/>
    <w:rsid w:val="00D75D4A"/>
    <w:rsid w:val="00DC2BEE"/>
    <w:rsid w:val="00E05A18"/>
    <w:rsid w:val="00EC2B44"/>
    <w:rsid w:val="00F462F3"/>
    <w:rsid w:val="00F7775A"/>
    <w:rsid w:val="00FA0BC3"/>
    <w:rsid w:val="00FD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1E72A"/>
  <w15:chartTrackingRefBased/>
  <w15:docId w15:val="{87046845-D2BB-41C8-B8C3-DFE286EF8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7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77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77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77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平</dc:creator>
  <cp:keywords/>
  <dc:description/>
  <cp:lastModifiedBy>胡 平</cp:lastModifiedBy>
  <cp:revision>71</cp:revision>
  <dcterms:created xsi:type="dcterms:W3CDTF">2021-12-16T09:32:00Z</dcterms:created>
  <dcterms:modified xsi:type="dcterms:W3CDTF">2022-05-11T00:58:00Z</dcterms:modified>
</cp:coreProperties>
</file>